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9A6441" w14:textId="7EEF2A1D" w:rsidR="004A2E80" w:rsidRPr="004A2E80" w:rsidRDefault="004A2E80" w:rsidP="004A2E80">
      <w:pPr>
        <w:ind w:left="2880" w:firstLine="720"/>
        <w:rPr>
          <w:rFonts w:ascii="Arial" w:hAnsi="Arial" w:cs="Arial"/>
          <w:b/>
          <w:bCs/>
          <w:u w:val="single"/>
        </w:rPr>
      </w:pPr>
      <w:bookmarkStart w:id="0" w:name="_GoBack"/>
      <w:bookmarkEnd w:id="0"/>
      <w:r w:rsidRPr="004A2E80">
        <w:rPr>
          <w:rFonts w:ascii="Arial" w:hAnsi="Arial" w:cs="Arial"/>
          <w:b/>
          <w:bCs/>
          <w:u w:val="single"/>
        </w:rPr>
        <w:t>Semi-structured Interview guide for Teachers</w:t>
      </w:r>
      <w:r w:rsidR="001D5882">
        <w:rPr>
          <w:rFonts w:ascii="Arial" w:hAnsi="Arial" w:cs="Arial"/>
          <w:b/>
          <w:bCs/>
          <w:u w:val="single"/>
        </w:rPr>
        <w:t>/Nurses</w:t>
      </w:r>
    </w:p>
    <w:p w14:paraId="57CF528D" w14:textId="77777777" w:rsidR="004A2E80" w:rsidRDefault="004A2E80" w:rsidP="00036F4B">
      <w:pPr>
        <w:rPr>
          <w:rFonts w:ascii="Arial" w:hAnsi="Arial" w:cs="Arial"/>
          <w:b/>
          <w:bCs/>
        </w:rPr>
      </w:pPr>
    </w:p>
    <w:p w14:paraId="71991C75" w14:textId="0004EB9B" w:rsidR="00B30E7A" w:rsidRPr="002E2F92" w:rsidRDefault="00B30E7A" w:rsidP="00036F4B">
      <w:pPr>
        <w:rPr>
          <w:rFonts w:ascii="Arial" w:hAnsi="Arial" w:cs="Arial"/>
          <w:b/>
          <w:bCs/>
        </w:rPr>
      </w:pPr>
      <w:r w:rsidRPr="002E2F92">
        <w:rPr>
          <w:rFonts w:ascii="Arial" w:hAnsi="Arial" w:cs="Arial"/>
          <w:b/>
          <w:bCs/>
        </w:rPr>
        <w:t xml:space="preserve">Key topic: </w:t>
      </w:r>
      <w:r w:rsidR="004A2E80">
        <w:rPr>
          <w:rFonts w:ascii="Arial" w:hAnsi="Arial" w:cs="Arial"/>
          <w:b/>
          <w:bCs/>
        </w:rPr>
        <w:t>Education</w:t>
      </w:r>
    </w:p>
    <w:p w14:paraId="54A5469B" w14:textId="1FA08575" w:rsidR="00B30E7A" w:rsidRPr="002E2F92" w:rsidRDefault="007E002C" w:rsidP="00036F4B">
      <w:pPr>
        <w:rPr>
          <w:rFonts w:ascii="Arial" w:hAnsi="Arial" w:cs="Arial"/>
        </w:rPr>
      </w:pPr>
      <w:r w:rsidRPr="002E2F92">
        <w:rPr>
          <w:rFonts w:ascii="Arial" w:hAnsi="Arial" w:cs="Arial"/>
        </w:rPr>
        <w:t xml:space="preserve">The aim of this project is to find out whether you feel that any further education is needed </w:t>
      </w:r>
      <w:r w:rsidR="00F10FB6">
        <w:rPr>
          <w:rFonts w:ascii="Arial" w:hAnsi="Arial" w:cs="Arial"/>
        </w:rPr>
        <w:t xml:space="preserve">regarding HPV vaccination, HPV transmission and risk for students who are 15-17 years old. </w:t>
      </w:r>
    </w:p>
    <w:p w14:paraId="0CF891BA" w14:textId="70A5990C" w:rsidR="00036F4B" w:rsidRPr="002E2F92" w:rsidRDefault="00036F4B" w:rsidP="00036F4B">
      <w:pPr>
        <w:rPr>
          <w:rFonts w:ascii="Arial" w:hAnsi="Arial" w:cs="Arial"/>
        </w:rPr>
      </w:pPr>
      <w:r w:rsidRPr="002E2F92">
        <w:rPr>
          <w:rFonts w:ascii="Arial" w:hAnsi="Arial" w:cs="Arial"/>
        </w:rPr>
        <w:t xml:space="preserve">Q1. </w:t>
      </w:r>
      <w:r w:rsidR="00F10FB6">
        <w:rPr>
          <w:rFonts w:ascii="Arial" w:hAnsi="Arial" w:cs="Arial"/>
        </w:rPr>
        <w:t>How do you feel about the current</w:t>
      </w:r>
      <w:r w:rsidR="003973AD" w:rsidRPr="002E2F92">
        <w:rPr>
          <w:rFonts w:ascii="Arial" w:hAnsi="Arial" w:cs="Arial"/>
        </w:rPr>
        <w:t xml:space="preserve"> </w:t>
      </w:r>
      <w:r w:rsidR="004A2E80">
        <w:rPr>
          <w:rFonts w:ascii="Arial" w:hAnsi="Arial" w:cs="Arial"/>
        </w:rPr>
        <w:t>education provided in secondary schools</w:t>
      </w:r>
      <w:r w:rsidR="003973AD" w:rsidRPr="002E2F92">
        <w:rPr>
          <w:rFonts w:ascii="Arial" w:hAnsi="Arial" w:cs="Arial"/>
        </w:rPr>
        <w:t xml:space="preserve"> </w:t>
      </w:r>
      <w:r w:rsidR="004A2E80">
        <w:rPr>
          <w:rFonts w:ascii="Arial" w:hAnsi="Arial" w:cs="Arial"/>
        </w:rPr>
        <w:t>for</w:t>
      </w:r>
      <w:r w:rsidR="00F10FB6">
        <w:rPr>
          <w:rFonts w:ascii="Arial" w:hAnsi="Arial" w:cs="Arial"/>
        </w:rPr>
        <w:t xml:space="preserve"> 15-17 students </w:t>
      </w:r>
      <w:r w:rsidR="003973AD" w:rsidRPr="002E2F92">
        <w:rPr>
          <w:rFonts w:ascii="Arial" w:hAnsi="Arial" w:cs="Arial"/>
        </w:rPr>
        <w:t>regarding HPV</w:t>
      </w:r>
      <w:r w:rsidR="007715CF" w:rsidRPr="002E2F92">
        <w:rPr>
          <w:rFonts w:ascii="Arial" w:hAnsi="Arial" w:cs="Arial"/>
        </w:rPr>
        <w:t xml:space="preserve"> transmission</w:t>
      </w:r>
      <w:r w:rsidR="003973AD" w:rsidRPr="002E2F92">
        <w:rPr>
          <w:rFonts w:ascii="Arial" w:hAnsi="Arial" w:cs="Arial"/>
        </w:rPr>
        <w:t>, HPV vaccination</w:t>
      </w:r>
      <w:r w:rsidR="00E25B3E" w:rsidRPr="002E2F92">
        <w:rPr>
          <w:rFonts w:ascii="Arial" w:hAnsi="Arial" w:cs="Arial"/>
        </w:rPr>
        <w:t>s</w:t>
      </w:r>
      <w:r w:rsidR="003973AD" w:rsidRPr="002E2F92">
        <w:rPr>
          <w:rFonts w:ascii="Arial" w:hAnsi="Arial" w:cs="Arial"/>
        </w:rPr>
        <w:t xml:space="preserve"> and HPV-associated cancers?</w:t>
      </w:r>
      <w:r w:rsidRPr="002E2F92">
        <w:rPr>
          <w:rFonts w:ascii="Arial" w:hAnsi="Arial" w:cs="Arial"/>
        </w:rPr>
        <w:t xml:space="preserve">  </w:t>
      </w:r>
    </w:p>
    <w:p w14:paraId="18CBBE1D" w14:textId="46CF1518" w:rsidR="00B30E7A" w:rsidRPr="002E2F92" w:rsidRDefault="00B30E7A" w:rsidP="00B30E7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Amount of information</w:t>
      </w:r>
    </w:p>
    <w:p w14:paraId="6CDC89C5" w14:textId="5AA79295" w:rsidR="00047561" w:rsidRPr="002E2F92" w:rsidRDefault="002E2F92" w:rsidP="00047561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>
        <w:rPr>
          <w:rFonts w:ascii="Arial" w:hAnsi="Arial" w:cs="Arial"/>
        </w:rPr>
        <w:t>A</w:t>
      </w:r>
      <w:r w:rsidR="00047561" w:rsidRPr="002E2F92">
        <w:rPr>
          <w:rFonts w:ascii="Arial" w:hAnsi="Arial" w:cs="Arial"/>
        </w:rPr>
        <w:t>ppropriateness</w:t>
      </w:r>
      <w:r>
        <w:rPr>
          <w:rFonts w:ascii="Arial" w:hAnsi="Arial" w:cs="Arial"/>
        </w:rPr>
        <w:t xml:space="preserve"> of information</w:t>
      </w:r>
      <w:r w:rsidR="00047561" w:rsidRPr="002E2F92">
        <w:rPr>
          <w:rFonts w:ascii="Arial" w:hAnsi="Arial" w:cs="Arial"/>
        </w:rPr>
        <w:t xml:space="preserve"> in year 12</w:t>
      </w:r>
    </w:p>
    <w:p w14:paraId="51C5813E" w14:textId="2562E44D" w:rsidR="00047561" w:rsidRPr="002E2F92" w:rsidRDefault="00B30E7A" w:rsidP="00DF0E6B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Timing of information</w:t>
      </w:r>
      <w:r w:rsidR="00047561" w:rsidRPr="002E2F92">
        <w:rPr>
          <w:rFonts w:ascii="Arial" w:hAnsi="Arial" w:cs="Arial"/>
        </w:rPr>
        <w:t xml:space="preserve"> – year 12</w:t>
      </w:r>
    </w:p>
    <w:p w14:paraId="5DDD2CF2" w14:textId="670BC700" w:rsidR="007E002C" w:rsidRPr="002E2F92" w:rsidRDefault="007E002C" w:rsidP="007E002C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Opportunity</w:t>
      </w:r>
    </w:p>
    <w:p w14:paraId="75404225" w14:textId="34D8B9F5" w:rsidR="00047561" w:rsidRPr="002E2F92" w:rsidRDefault="00047561" w:rsidP="00B30E7A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Perceptions of family and friends</w:t>
      </w:r>
    </w:p>
    <w:p w14:paraId="71450E4B" w14:textId="77777777" w:rsidR="005F6D93" w:rsidRDefault="005F6D93" w:rsidP="003973AD">
      <w:pPr>
        <w:rPr>
          <w:rFonts w:ascii="Arial" w:hAnsi="Arial" w:cs="Arial"/>
          <w:b/>
          <w:bCs/>
        </w:rPr>
      </w:pPr>
    </w:p>
    <w:p w14:paraId="14D53113" w14:textId="2AC561C8" w:rsidR="00047561" w:rsidRPr="002E2F92" w:rsidRDefault="00047561" w:rsidP="003973AD">
      <w:pPr>
        <w:rPr>
          <w:rFonts w:ascii="Arial" w:hAnsi="Arial" w:cs="Arial"/>
          <w:b/>
          <w:bCs/>
        </w:rPr>
      </w:pPr>
      <w:r w:rsidRPr="002E2F92">
        <w:rPr>
          <w:rFonts w:ascii="Arial" w:hAnsi="Arial" w:cs="Arial"/>
          <w:b/>
          <w:bCs/>
        </w:rPr>
        <w:t>Key topic: Delivery</w:t>
      </w:r>
    </w:p>
    <w:p w14:paraId="72E7E63B" w14:textId="1356ABA1" w:rsidR="00DF0E6B" w:rsidRPr="002E2F92" w:rsidRDefault="00DF0E6B" w:rsidP="00DF0E6B">
      <w:pPr>
        <w:rPr>
          <w:rFonts w:ascii="Arial" w:hAnsi="Arial" w:cs="Arial"/>
        </w:rPr>
      </w:pPr>
      <w:r w:rsidRPr="002E2F92">
        <w:rPr>
          <w:rFonts w:ascii="Arial" w:hAnsi="Arial" w:cs="Arial"/>
        </w:rPr>
        <w:t xml:space="preserve">Q2.  In an ideal situation, if additional education were to be provided in the school setting, who should deliver information to year 12 students regarding HPV? </w:t>
      </w:r>
    </w:p>
    <w:p w14:paraId="0CDD7E24" w14:textId="3E8CC52B" w:rsidR="00047561" w:rsidRPr="002E2F92" w:rsidRDefault="00DF0E6B" w:rsidP="00DF0E6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Setting for information - Within/outside school</w:t>
      </w:r>
      <w:r w:rsidR="002E2F92">
        <w:rPr>
          <w:rFonts w:ascii="Arial" w:hAnsi="Arial" w:cs="Arial"/>
        </w:rPr>
        <w:t xml:space="preserve"> (inconsistent in schools)</w:t>
      </w:r>
    </w:p>
    <w:p w14:paraId="093C0E3F" w14:textId="47B48B59" w:rsidR="00DF0E6B" w:rsidRDefault="00DF0E6B" w:rsidP="00DF0E6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People involved (internal/external to school; expertise)</w:t>
      </w:r>
    </w:p>
    <w:p w14:paraId="7452A787" w14:textId="2CDB2951" w:rsidR="00C94EF2" w:rsidRDefault="00C94EF2" w:rsidP="00DF0E6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Psychological and physical capability</w:t>
      </w:r>
    </w:p>
    <w:p w14:paraId="6ECCD41A" w14:textId="0887760B" w:rsidR="00C94EF2" w:rsidRPr="002E2F92" w:rsidRDefault="00C94EF2" w:rsidP="00DF0E6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sychological motivation </w:t>
      </w:r>
    </w:p>
    <w:p w14:paraId="7FB10120" w14:textId="1FF92322" w:rsidR="00DF0E6B" w:rsidRPr="002E2F92" w:rsidRDefault="00DF0E6B" w:rsidP="00DF0E6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Format of delivery</w:t>
      </w:r>
      <w:r w:rsidR="00C94EF2">
        <w:rPr>
          <w:rFonts w:ascii="Arial" w:hAnsi="Arial" w:cs="Arial"/>
        </w:rPr>
        <w:t xml:space="preserve"> ; retention of information </w:t>
      </w:r>
    </w:p>
    <w:p w14:paraId="03BD28BD" w14:textId="5153D5DF" w:rsidR="00DF0E6B" w:rsidRPr="002E2F92" w:rsidRDefault="00DF0E6B" w:rsidP="00DF0E6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 xml:space="preserve">Barriers and facilitators to </w:t>
      </w:r>
      <w:r w:rsidR="0077450B" w:rsidRPr="002E2F92">
        <w:rPr>
          <w:rFonts w:ascii="Arial" w:hAnsi="Arial" w:cs="Arial"/>
        </w:rPr>
        <w:t xml:space="preserve">HPV education </w:t>
      </w:r>
      <w:proofErr w:type="spellStart"/>
      <w:r w:rsidR="0077450B" w:rsidRPr="002E2F92">
        <w:rPr>
          <w:rFonts w:ascii="Arial" w:hAnsi="Arial" w:cs="Arial"/>
        </w:rPr>
        <w:t>programme</w:t>
      </w:r>
      <w:proofErr w:type="spellEnd"/>
      <w:r w:rsidR="0013079C" w:rsidRPr="002E2F92">
        <w:rPr>
          <w:rFonts w:ascii="Arial" w:hAnsi="Arial" w:cs="Arial"/>
        </w:rPr>
        <w:t xml:space="preserve"> and vaccination </w:t>
      </w:r>
    </w:p>
    <w:p w14:paraId="1840A28F" w14:textId="6901527C" w:rsidR="0013079C" w:rsidRPr="002E2F92" w:rsidRDefault="0013079C" w:rsidP="00DF0E6B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Overcoming barriers</w:t>
      </w:r>
    </w:p>
    <w:p w14:paraId="0CF2EC2B" w14:textId="477A5ACB" w:rsidR="00E91EEF" w:rsidRDefault="007715CF" w:rsidP="003973A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 xml:space="preserve">Part of broader sexual health </w:t>
      </w:r>
      <w:proofErr w:type="spellStart"/>
      <w:r w:rsidRPr="002E2F92">
        <w:rPr>
          <w:rFonts w:ascii="Arial" w:hAnsi="Arial" w:cs="Arial"/>
        </w:rPr>
        <w:t>programme</w:t>
      </w:r>
      <w:proofErr w:type="spellEnd"/>
    </w:p>
    <w:p w14:paraId="3BF9F9D5" w14:textId="36478DCA" w:rsidR="00F10FB6" w:rsidRPr="002E2F92" w:rsidRDefault="00F10FB6" w:rsidP="003973AD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Separate groups of genders or together</w:t>
      </w:r>
    </w:p>
    <w:p w14:paraId="34C4C455" w14:textId="447CDAE8" w:rsidR="004A2E80" w:rsidRDefault="004A2E80" w:rsidP="003973AD">
      <w:pPr>
        <w:rPr>
          <w:rFonts w:ascii="Arial" w:hAnsi="Arial" w:cs="Arial"/>
          <w:b/>
          <w:bCs/>
        </w:rPr>
      </w:pPr>
    </w:p>
    <w:p w14:paraId="47EC7217" w14:textId="449B69B2" w:rsidR="00B30E7A" w:rsidRPr="002E2F92" w:rsidRDefault="00B30E7A" w:rsidP="003973AD">
      <w:pPr>
        <w:rPr>
          <w:rFonts w:ascii="Arial" w:hAnsi="Arial" w:cs="Arial"/>
        </w:rPr>
      </w:pPr>
      <w:r w:rsidRPr="002E2F92">
        <w:rPr>
          <w:rFonts w:ascii="Arial" w:hAnsi="Arial" w:cs="Arial"/>
          <w:b/>
          <w:bCs/>
        </w:rPr>
        <w:lastRenderedPageBreak/>
        <w:t>Key topic: Content</w:t>
      </w:r>
      <w:r w:rsidR="00DF0E6B" w:rsidRPr="002E2F92">
        <w:rPr>
          <w:rFonts w:ascii="Arial" w:hAnsi="Arial" w:cs="Arial"/>
        </w:rPr>
        <w:t xml:space="preserve"> </w:t>
      </w:r>
    </w:p>
    <w:p w14:paraId="640E6CA5" w14:textId="41B214C0" w:rsidR="00A96E51" w:rsidRPr="002E2F92" w:rsidRDefault="00C94EF2" w:rsidP="003973AD">
      <w:pPr>
        <w:rPr>
          <w:rFonts w:ascii="Arial" w:hAnsi="Arial" w:cs="Arial"/>
        </w:rPr>
      </w:pPr>
      <w:r>
        <w:rPr>
          <w:rFonts w:ascii="Arial" w:hAnsi="Arial" w:cs="Arial"/>
        </w:rPr>
        <w:t>W</w:t>
      </w:r>
      <w:r w:rsidR="00B30E7A" w:rsidRPr="002E2F92">
        <w:rPr>
          <w:rFonts w:ascii="Arial" w:hAnsi="Arial" w:cs="Arial"/>
        </w:rPr>
        <w:t xml:space="preserve">e would like to know what kind of information you think </w:t>
      </w:r>
      <w:r w:rsidR="004A2E80">
        <w:rPr>
          <w:rFonts w:ascii="Arial" w:hAnsi="Arial" w:cs="Arial"/>
        </w:rPr>
        <w:t>should be provided to these students</w:t>
      </w:r>
      <w:r w:rsidR="00F10FB6">
        <w:rPr>
          <w:rFonts w:ascii="Arial" w:hAnsi="Arial" w:cs="Arial"/>
        </w:rPr>
        <w:t xml:space="preserve"> to help them to</w:t>
      </w:r>
      <w:r w:rsidR="00047561" w:rsidRPr="002E2F92">
        <w:rPr>
          <w:rFonts w:ascii="Arial" w:hAnsi="Arial" w:cs="Arial"/>
        </w:rPr>
        <w:t xml:space="preserve"> make informed decisions about </w:t>
      </w:r>
      <w:r w:rsidR="007715CF" w:rsidRPr="002E2F92">
        <w:rPr>
          <w:rFonts w:ascii="Arial" w:hAnsi="Arial" w:cs="Arial"/>
        </w:rPr>
        <w:t>HPV</w:t>
      </w:r>
      <w:r w:rsidR="002E2F92">
        <w:rPr>
          <w:rFonts w:ascii="Arial" w:hAnsi="Arial" w:cs="Arial"/>
        </w:rPr>
        <w:t xml:space="preserve"> </w:t>
      </w:r>
      <w:r w:rsidR="00047561" w:rsidRPr="002E2F92">
        <w:rPr>
          <w:rFonts w:ascii="Arial" w:hAnsi="Arial" w:cs="Arial"/>
        </w:rPr>
        <w:t>vaccination and sexual health</w:t>
      </w:r>
      <w:r w:rsidR="007715CF" w:rsidRPr="002E2F92">
        <w:rPr>
          <w:rFonts w:ascii="Arial" w:hAnsi="Arial" w:cs="Arial"/>
        </w:rPr>
        <w:t xml:space="preserve"> related to HPV</w:t>
      </w:r>
      <w:r w:rsidR="00AF59B1" w:rsidRPr="002E2F92">
        <w:rPr>
          <w:rFonts w:ascii="Arial" w:hAnsi="Arial" w:cs="Arial"/>
        </w:rPr>
        <w:t>.</w:t>
      </w:r>
      <w:r w:rsidR="004F1247" w:rsidRPr="002E2F92">
        <w:rPr>
          <w:rFonts w:ascii="Arial" w:hAnsi="Arial" w:cs="Arial"/>
        </w:rPr>
        <w:t xml:space="preserve"> </w:t>
      </w:r>
    </w:p>
    <w:p w14:paraId="5A469D0D" w14:textId="2E37E17A" w:rsidR="00A96E51" w:rsidRPr="002E2F92" w:rsidRDefault="00A96E51" w:rsidP="003973AD">
      <w:pPr>
        <w:rPr>
          <w:rFonts w:ascii="Arial" w:hAnsi="Arial" w:cs="Arial"/>
        </w:rPr>
      </w:pPr>
      <w:r w:rsidRPr="002E2F92">
        <w:rPr>
          <w:rFonts w:ascii="Arial" w:hAnsi="Arial" w:cs="Arial"/>
        </w:rPr>
        <w:t xml:space="preserve">Q3. What content do you think should be included in a HPV education </w:t>
      </w:r>
      <w:proofErr w:type="spellStart"/>
      <w:r w:rsidRPr="002E2F92">
        <w:rPr>
          <w:rFonts w:ascii="Arial" w:hAnsi="Arial" w:cs="Arial"/>
        </w:rPr>
        <w:t>programme</w:t>
      </w:r>
      <w:proofErr w:type="spellEnd"/>
      <w:r w:rsidRPr="002E2F92">
        <w:rPr>
          <w:rFonts w:ascii="Arial" w:hAnsi="Arial" w:cs="Arial"/>
        </w:rPr>
        <w:t xml:space="preserve"> in year 12? </w:t>
      </w:r>
    </w:p>
    <w:p w14:paraId="71D094CE" w14:textId="6047E1CC" w:rsidR="00A96E51" w:rsidRPr="002E2F92" w:rsidRDefault="00A96E51" w:rsidP="00A96E5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Risks and transmission routes</w:t>
      </w:r>
    </w:p>
    <w:p w14:paraId="0C813324" w14:textId="67D8951D" w:rsidR="00A96E51" w:rsidRPr="002E2F92" w:rsidRDefault="00A96E51" w:rsidP="00A96E5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HPV vaccination protection</w:t>
      </w:r>
    </w:p>
    <w:p w14:paraId="5D701865" w14:textId="0B6FF260" w:rsidR="00A96E51" w:rsidRPr="002E2F92" w:rsidRDefault="00A96E51" w:rsidP="00A96E5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Opportunity to get HPV vaccination</w:t>
      </w:r>
    </w:p>
    <w:p w14:paraId="267200F4" w14:textId="60B201B3" w:rsidR="00A96E51" w:rsidRPr="002E2F92" w:rsidRDefault="00A96E51" w:rsidP="00A96E5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Barriers and facilitators to receiving vaccine</w:t>
      </w:r>
    </w:p>
    <w:p w14:paraId="27F80C0B" w14:textId="120B6091" w:rsidR="00A96E51" w:rsidRPr="002E2F92" w:rsidRDefault="00A96E51" w:rsidP="00A96E5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Consent</w:t>
      </w:r>
    </w:p>
    <w:p w14:paraId="59845C76" w14:textId="6A1322FD" w:rsidR="00A96E51" w:rsidRPr="002E2F92" w:rsidRDefault="00A96E51" w:rsidP="00A96E51">
      <w:pPr>
        <w:pStyle w:val="ListParagraph"/>
        <w:numPr>
          <w:ilvl w:val="0"/>
          <w:numId w:val="5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 xml:space="preserve">HPV Screening – would they attend based on their </w:t>
      </w:r>
      <w:r w:rsidR="00C94EF2">
        <w:rPr>
          <w:rFonts w:ascii="Arial" w:hAnsi="Arial" w:cs="Arial"/>
        </w:rPr>
        <w:t xml:space="preserve">current </w:t>
      </w:r>
      <w:r w:rsidRPr="002E2F92">
        <w:rPr>
          <w:rFonts w:ascii="Arial" w:hAnsi="Arial" w:cs="Arial"/>
        </w:rPr>
        <w:t>knowledge?</w:t>
      </w:r>
    </w:p>
    <w:p w14:paraId="13CD44CA" w14:textId="15823FD6" w:rsidR="007E002C" w:rsidRPr="002E2F92" w:rsidRDefault="007E002C" w:rsidP="003973AD">
      <w:pPr>
        <w:rPr>
          <w:rFonts w:ascii="Arial" w:hAnsi="Arial" w:cs="Arial"/>
        </w:rPr>
      </w:pPr>
    </w:p>
    <w:p w14:paraId="689F342F" w14:textId="77777777" w:rsidR="00DF0E6B" w:rsidRPr="002E2F92" w:rsidRDefault="00DF0E6B" w:rsidP="003973AD">
      <w:pPr>
        <w:rPr>
          <w:rFonts w:ascii="Arial" w:hAnsi="Arial" w:cs="Arial"/>
          <w:b/>
          <w:bCs/>
        </w:rPr>
      </w:pPr>
      <w:r w:rsidRPr="002E2F92">
        <w:rPr>
          <w:rFonts w:ascii="Arial" w:hAnsi="Arial" w:cs="Arial"/>
          <w:b/>
          <w:bCs/>
        </w:rPr>
        <w:t>Key topic: Implications</w:t>
      </w:r>
    </w:p>
    <w:p w14:paraId="77B9A52C" w14:textId="476B7EB1" w:rsidR="007715CF" w:rsidRPr="002E2F92" w:rsidRDefault="002764D3" w:rsidP="0024227D">
      <w:pPr>
        <w:rPr>
          <w:rFonts w:ascii="Arial" w:hAnsi="Arial" w:cs="Arial"/>
        </w:rPr>
      </w:pPr>
      <w:r w:rsidRPr="002E2F92">
        <w:rPr>
          <w:rFonts w:ascii="Arial" w:hAnsi="Arial" w:cs="Arial"/>
        </w:rPr>
        <w:t>Q4</w:t>
      </w:r>
      <w:r w:rsidR="007715CF" w:rsidRPr="002E2F92">
        <w:rPr>
          <w:rFonts w:ascii="Arial" w:hAnsi="Arial" w:cs="Arial"/>
        </w:rPr>
        <w:t>. What impact do you think this HPV education might have on year 12 students and their future health?</w:t>
      </w:r>
    </w:p>
    <w:p w14:paraId="3A98518C" w14:textId="77777777" w:rsidR="0024227D" w:rsidRPr="002E2F92" w:rsidRDefault="0024227D" w:rsidP="0024227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Not providing education</w:t>
      </w:r>
    </w:p>
    <w:p w14:paraId="007D3A82" w14:textId="4CE6D90D" w:rsidR="0024227D" w:rsidRDefault="0024227D" w:rsidP="0024227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Providing education</w:t>
      </w:r>
    </w:p>
    <w:p w14:paraId="4F21ACCD" w14:textId="3299E392" w:rsidR="004A2E80" w:rsidRDefault="004A2E80" w:rsidP="0024227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Goals of intervention</w:t>
      </w:r>
    </w:p>
    <w:p w14:paraId="1AF7A504" w14:textId="4CC0DDAE" w:rsidR="004A2E80" w:rsidRPr="002E2F92" w:rsidRDefault="004A2E80" w:rsidP="0024227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Monitoring HPV uptake</w:t>
      </w:r>
    </w:p>
    <w:p w14:paraId="12BA4DFD" w14:textId="2C8638A0" w:rsidR="007715CF" w:rsidRPr="002E2F92" w:rsidRDefault="007715CF" w:rsidP="007715CF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Benefits of getting additional HPV information</w:t>
      </w:r>
    </w:p>
    <w:p w14:paraId="5F3A4E1D" w14:textId="7B3BF922" w:rsidR="0024227D" w:rsidRPr="002E2F92" w:rsidRDefault="004A2E80" w:rsidP="0024227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>
        <w:rPr>
          <w:rFonts w:ascii="Arial" w:hAnsi="Arial" w:cs="Arial"/>
        </w:rPr>
        <w:t>Ability to impact</w:t>
      </w:r>
      <w:r w:rsidR="0024227D" w:rsidRPr="002E2F92">
        <w:rPr>
          <w:rFonts w:ascii="Arial" w:hAnsi="Arial" w:cs="Arial"/>
        </w:rPr>
        <w:t xml:space="preserve"> sexual health </w:t>
      </w:r>
      <w:proofErr w:type="spellStart"/>
      <w:r w:rsidR="0024227D" w:rsidRPr="002E2F92">
        <w:rPr>
          <w:rFonts w:ascii="Arial" w:hAnsi="Arial" w:cs="Arial"/>
        </w:rPr>
        <w:t>behaviour</w:t>
      </w:r>
      <w:proofErr w:type="spellEnd"/>
    </w:p>
    <w:p w14:paraId="71DEF0B4" w14:textId="17C7774A" w:rsidR="00A96E51" w:rsidRPr="002E2F92" w:rsidRDefault="0024227D" w:rsidP="003973AD">
      <w:pPr>
        <w:pStyle w:val="ListParagraph"/>
        <w:numPr>
          <w:ilvl w:val="0"/>
          <w:numId w:val="3"/>
        </w:numPr>
        <w:rPr>
          <w:rFonts w:ascii="Arial" w:hAnsi="Arial" w:cs="Arial"/>
        </w:rPr>
      </w:pPr>
      <w:r w:rsidRPr="002E2F92">
        <w:rPr>
          <w:rFonts w:ascii="Arial" w:hAnsi="Arial" w:cs="Arial"/>
        </w:rPr>
        <w:t>Societal impact</w:t>
      </w:r>
    </w:p>
    <w:p w14:paraId="78CA049E" w14:textId="77777777" w:rsidR="0082614E" w:rsidRDefault="0082614E" w:rsidP="003973AD">
      <w:pPr>
        <w:rPr>
          <w:rFonts w:ascii="Arial" w:hAnsi="Arial" w:cs="Arial"/>
          <w:b/>
          <w:bCs/>
        </w:rPr>
      </w:pPr>
    </w:p>
    <w:p w14:paraId="58610F70" w14:textId="7B32308E" w:rsidR="00FF35F7" w:rsidRPr="002E2F92" w:rsidRDefault="00A96E51" w:rsidP="003973AD">
      <w:pPr>
        <w:rPr>
          <w:rFonts w:ascii="Arial" w:hAnsi="Arial" w:cs="Arial"/>
        </w:rPr>
      </w:pPr>
      <w:r w:rsidRPr="002E2F92">
        <w:rPr>
          <w:rFonts w:ascii="Arial" w:hAnsi="Arial" w:cs="Arial"/>
        </w:rPr>
        <w:t xml:space="preserve"> </w:t>
      </w:r>
    </w:p>
    <w:sectPr w:rsidR="00FF35F7" w:rsidRPr="002E2F92" w:rsidSect="003973A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224DA0" w16cex:dateUtc="2021-10-26T08:49:00Z"/>
  <w16cex:commentExtensible w16cex:durableId="25225338" w16cex:dateUtc="2021-10-26T09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8F1DDE" w16cid:durableId="25224DA0"/>
  <w16cid:commentId w16cid:paraId="6DF37C77" w16cid:durableId="25225338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7C4FC3"/>
    <w:multiLevelType w:val="hybridMultilevel"/>
    <w:tmpl w:val="7ECE10A8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1" w15:restartNumberingAfterBreak="0">
    <w:nsid w:val="36970328"/>
    <w:multiLevelType w:val="hybridMultilevel"/>
    <w:tmpl w:val="68C0EE8C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abstractNum w:abstractNumId="2" w15:restartNumberingAfterBreak="0">
    <w:nsid w:val="5BAA6042"/>
    <w:multiLevelType w:val="hybridMultilevel"/>
    <w:tmpl w:val="0FB038E8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7AE16DAE"/>
    <w:multiLevelType w:val="hybridMultilevel"/>
    <w:tmpl w:val="EE34FE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C970D3C"/>
    <w:multiLevelType w:val="hybridMultilevel"/>
    <w:tmpl w:val="B8CAAD86"/>
    <w:lvl w:ilvl="0" w:tplc="08090001">
      <w:start w:val="1"/>
      <w:numFmt w:val="bullet"/>
      <w:lvlText w:val=""/>
      <w:lvlJc w:val="left"/>
      <w:pPr>
        <w:ind w:left="144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6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73AD"/>
    <w:rsid w:val="00036F4B"/>
    <w:rsid w:val="0004574B"/>
    <w:rsid w:val="00047561"/>
    <w:rsid w:val="000702DA"/>
    <w:rsid w:val="00100420"/>
    <w:rsid w:val="0013079C"/>
    <w:rsid w:val="001D5882"/>
    <w:rsid w:val="00237852"/>
    <w:rsid w:val="0024227D"/>
    <w:rsid w:val="00244FC5"/>
    <w:rsid w:val="002764D3"/>
    <w:rsid w:val="002C5922"/>
    <w:rsid w:val="002E2F92"/>
    <w:rsid w:val="0033153B"/>
    <w:rsid w:val="00343A9A"/>
    <w:rsid w:val="003973AD"/>
    <w:rsid w:val="003D2082"/>
    <w:rsid w:val="004220B2"/>
    <w:rsid w:val="00425513"/>
    <w:rsid w:val="004409ED"/>
    <w:rsid w:val="004A2E80"/>
    <w:rsid w:val="004F1247"/>
    <w:rsid w:val="005D2CEA"/>
    <w:rsid w:val="005F6D93"/>
    <w:rsid w:val="006B281E"/>
    <w:rsid w:val="006D00D0"/>
    <w:rsid w:val="007715CF"/>
    <w:rsid w:val="0077450B"/>
    <w:rsid w:val="007E002C"/>
    <w:rsid w:val="007F74C3"/>
    <w:rsid w:val="0080274F"/>
    <w:rsid w:val="0082614E"/>
    <w:rsid w:val="00900D64"/>
    <w:rsid w:val="00925CB3"/>
    <w:rsid w:val="009A4435"/>
    <w:rsid w:val="009C4F9E"/>
    <w:rsid w:val="00A12DAA"/>
    <w:rsid w:val="00A46FCB"/>
    <w:rsid w:val="00A96E51"/>
    <w:rsid w:val="00AF59B1"/>
    <w:rsid w:val="00B032DD"/>
    <w:rsid w:val="00B30E7A"/>
    <w:rsid w:val="00B64283"/>
    <w:rsid w:val="00B73D55"/>
    <w:rsid w:val="00C62A9B"/>
    <w:rsid w:val="00C94EF2"/>
    <w:rsid w:val="00CE40B2"/>
    <w:rsid w:val="00DC3A09"/>
    <w:rsid w:val="00DD0AD7"/>
    <w:rsid w:val="00DF0E6B"/>
    <w:rsid w:val="00DF72EB"/>
    <w:rsid w:val="00E0247D"/>
    <w:rsid w:val="00E056F1"/>
    <w:rsid w:val="00E25B3E"/>
    <w:rsid w:val="00E91EEF"/>
    <w:rsid w:val="00E96926"/>
    <w:rsid w:val="00EA13B0"/>
    <w:rsid w:val="00EA3943"/>
    <w:rsid w:val="00F10FB6"/>
    <w:rsid w:val="00FF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2BF68"/>
  <w15:chartTrackingRefBased/>
  <w15:docId w15:val="{013CC50B-31CE-4F56-9D36-6FEC1806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973A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30E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E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E7A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E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E7A"/>
    <w:rPr>
      <w:b/>
      <w:bCs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B30E7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73D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3D55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000677DEF8A3948B010BC205537FE3A" ma:contentTypeVersion="34" ma:contentTypeDescription="Create a new document." ma:contentTypeScope="" ma:versionID="0b6e03fa8e95b4eac28434d9e9b6b2da">
  <xsd:schema xmlns:xsd="http://www.w3.org/2001/XMLSchema" xmlns:xs="http://www.w3.org/2001/XMLSchema" xmlns:p="http://schemas.microsoft.com/office/2006/metadata/properties" xmlns:ns3="5eb05ccb-2ba9-4c47-afac-00c3d9ba1c9d" xmlns:ns4="840f887c-d90e-456e-89ba-77b57c6e028f" targetNamespace="http://schemas.microsoft.com/office/2006/metadata/properties" ma:root="true" ma:fieldsID="4a47bb2ff67f8269e5cc57ad345993d2" ns3:_="" ns4:_="">
    <xsd:import namespace="5eb05ccb-2ba9-4c47-afac-00c3d9ba1c9d"/>
    <xsd:import namespace="840f887c-d90e-456e-89ba-77b57c6e02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b05ccb-2ba9-4c47-afac-00c3d9ba1c9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NotebookType" ma:index="21" nillable="true" ma:displayName="Notebook Type" ma:internalName="NotebookType">
      <xsd:simpleType>
        <xsd:restriction base="dms:Text"/>
      </xsd:simpleType>
    </xsd:element>
    <xsd:element name="FolderType" ma:index="22" nillable="true" ma:displayName="Folder Type" ma:internalName="FolderType">
      <xsd:simpleType>
        <xsd:restriction base="dms:Text"/>
      </xsd:simpleType>
    </xsd:element>
    <xsd:element name="CultureName" ma:index="23" nillable="true" ma:displayName="Culture Name" ma:internalName="CultureName">
      <xsd:simpleType>
        <xsd:restriction base="dms:Text"/>
      </xsd:simpleType>
    </xsd:element>
    <xsd:element name="AppVersion" ma:index="24" nillable="true" ma:displayName="App Version" ma:internalName="AppVersion">
      <xsd:simpleType>
        <xsd:restriction base="dms:Text"/>
      </xsd:simpleType>
    </xsd:element>
    <xsd:element name="TeamsChannelId" ma:index="25" nillable="true" ma:displayName="Teams Channel Id" ma:internalName="TeamsChannelId">
      <xsd:simpleType>
        <xsd:restriction base="dms:Text"/>
      </xsd:simpleType>
    </xsd:element>
    <xsd:element name="Owner" ma:index="26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7" nillable="true" ma:displayName="Math Settings" ma:internalName="Math_Settings">
      <xsd:simpleType>
        <xsd:restriction base="dms:Text"/>
      </xsd:simpleType>
    </xsd:element>
    <xsd:element name="DefaultSectionNames" ma:index="28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9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30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1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2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3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4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9" nillable="true" ma:displayName="Is Collaboration Space Locked" ma:internalName="Is_Collaboration_Space_Locked">
      <xsd:simpleType>
        <xsd:restriction base="dms:Boolean"/>
      </xsd:simpleType>
    </xsd:element>
    <xsd:element name="IsNotebookLocked" ma:index="40" nillable="true" ma:displayName="Is Notebook Locked" ma:internalName="IsNotebookLocked">
      <xsd:simpleType>
        <xsd:restriction base="dms:Boolean"/>
      </xsd:simpleType>
    </xsd:element>
    <xsd:element name="MediaLengthInSeconds" ma:index="4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0f887c-d90e-456e-89ba-77b57c6e028f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bookType xmlns="5eb05ccb-2ba9-4c47-afac-00c3d9ba1c9d" xsi:nil="true"/>
    <Student_Groups xmlns="5eb05ccb-2ba9-4c47-afac-00c3d9ba1c9d">
      <UserInfo>
        <DisplayName/>
        <AccountId xsi:nil="true"/>
        <AccountType/>
      </UserInfo>
    </Student_Groups>
    <AppVersion xmlns="5eb05ccb-2ba9-4c47-afac-00c3d9ba1c9d" xsi:nil="true"/>
    <LMS_Mappings xmlns="5eb05ccb-2ba9-4c47-afac-00c3d9ba1c9d" xsi:nil="true"/>
    <Owner xmlns="5eb05ccb-2ba9-4c47-afac-00c3d9ba1c9d">
      <UserInfo>
        <DisplayName/>
        <AccountId xsi:nil="true"/>
        <AccountType/>
      </UserInfo>
    </Owner>
    <Students xmlns="5eb05ccb-2ba9-4c47-afac-00c3d9ba1c9d">
      <UserInfo>
        <DisplayName/>
        <AccountId xsi:nil="true"/>
        <AccountType/>
      </UserInfo>
    </Students>
    <Math_Settings xmlns="5eb05ccb-2ba9-4c47-afac-00c3d9ba1c9d" xsi:nil="true"/>
    <DefaultSectionNames xmlns="5eb05ccb-2ba9-4c47-afac-00c3d9ba1c9d" xsi:nil="true"/>
    <FolderType xmlns="5eb05ccb-2ba9-4c47-afac-00c3d9ba1c9d" xsi:nil="true"/>
    <Templates xmlns="5eb05ccb-2ba9-4c47-afac-00c3d9ba1c9d" xsi:nil="true"/>
    <Has_Teacher_Only_SectionGroup xmlns="5eb05ccb-2ba9-4c47-afac-00c3d9ba1c9d" xsi:nil="true"/>
    <Is_Collaboration_Space_Locked xmlns="5eb05ccb-2ba9-4c47-afac-00c3d9ba1c9d" xsi:nil="true"/>
    <Invited_Teachers xmlns="5eb05ccb-2ba9-4c47-afac-00c3d9ba1c9d" xsi:nil="true"/>
    <Invited_Students xmlns="5eb05ccb-2ba9-4c47-afac-00c3d9ba1c9d" xsi:nil="true"/>
    <IsNotebookLocked xmlns="5eb05ccb-2ba9-4c47-afac-00c3d9ba1c9d" xsi:nil="true"/>
    <Teachers xmlns="5eb05ccb-2ba9-4c47-afac-00c3d9ba1c9d">
      <UserInfo>
        <DisplayName/>
        <AccountId xsi:nil="true"/>
        <AccountType/>
      </UserInfo>
    </Teachers>
    <TeamsChannelId xmlns="5eb05ccb-2ba9-4c47-afac-00c3d9ba1c9d" xsi:nil="true"/>
    <CultureName xmlns="5eb05ccb-2ba9-4c47-afac-00c3d9ba1c9d" xsi:nil="true"/>
    <Distribution_Groups xmlns="5eb05ccb-2ba9-4c47-afac-00c3d9ba1c9d" xsi:nil="true"/>
    <Self_Registration_Enabled xmlns="5eb05ccb-2ba9-4c47-afac-00c3d9ba1c9d" xsi:nil="true"/>
  </documentManagement>
</p:properties>
</file>

<file path=customXml/itemProps1.xml><?xml version="1.0" encoding="utf-8"?>
<ds:datastoreItem xmlns:ds="http://schemas.openxmlformats.org/officeDocument/2006/customXml" ds:itemID="{8D795646-A2F8-4C80-9F8D-A5C0CBA0DF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eb05ccb-2ba9-4c47-afac-00c3d9ba1c9d"/>
    <ds:schemaRef ds:uri="840f887c-d90e-456e-89ba-77b57c6e02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E9940327-B492-4B09-AB8E-F19F2EDE0F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A656E0-DC3F-42DC-9C88-332A0F62FF73}">
  <ds:schemaRefs>
    <ds:schemaRef ds:uri="http://schemas.microsoft.com/office/2006/metadata/properties"/>
    <ds:schemaRef ds:uri="http://schemas.microsoft.com/office/infopath/2007/PartnerControls"/>
    <ds:schemaRef ds:uri="5eb05ccb-2ba9-4c47-afac-00c3d9ba1c9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0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od, Terri</dc:creator>
  <cp:keywords/>
  <dc:description/>
  <cp:lastModifiedBy>Admin</cp:lastModifiedBy>
  <cp:revision>2</cp:revision>
  <dcterms:created xsi:type="dcterms:W3CDTF">2024-09-27T07:06:00Z</dcterms:created>
  <dcterms:modified xsi:type="dcterms:W3CDTF">2024-09-27T0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000677DEF8A3948B010BC205537FE3A</vt:lpwstr>
  </property>
</Properties>
</file>